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B4B6D" w14:textId="40FD78AF" w:rsidR="001A31C8" w:rsidRPr="005972F8" w:rsidRDefault="001A31C8" w:rsidP="001A31C8">
      <w:pPr>
        <w:spacing w:before="200"/>
        <w:rPr>
          <w:rFonts w:ascii="EB Garamond" w:eastAsia="EB Garamond" w:hAnsi="EB Garamond" w:cs="EB Garamond"/>
          <w:b/>
          <w:sz w:val="24"/>
          <w:szCs w:val="24"/>
        </w:rPr>
      </w:pPr>
      <w:r w:rsidRPr="005972F8">
        <w:rPr>
          <w:rFonts w:ascii="EB Garamond" w:eastAsia="EB Garamond" w:hAnsi="EB Garamond" w:cs="EB Garamond"/>
          <w:b/>
          <w:sz w:val="24"/>
          <w:szCs w:val="24"/>
        </w:rPr>
        <w:t>Annex II</w:t>
      </w:r>
    </w:p>
    <w:p w14:paraId="3BF99134" w14:textId="77777777" w:rsidR="001A31C8" w:rsidRPr="00FE0BB4" w:rsidRDefault="001A31C8" w:rsidP="001A31C8">
      <w:pPr>
        <w:spacing w:before="200"/>
        <w:rPr>
          <w:rFonts w:ascii="EB Garamond" w:eastAsia="EB Garamond" w:hAnsi="EB Garamond" w:cs="EB Garamond"/>
          <w:sz w:val="20"/>
          <w:szCs w:val="20"/>
        </w:rPr>
      </w:pPr>
    </w:p>
    <w:p w14:paraId="7044546D" w14:textId="77777777" w:rsidR="001A31C8" w:rsidRPr="00FE0BB4" w:rsidRDefault="001A31C8" w:rsidP="001A31C8">
      <w:pPr>
        <w:spacing w:before="200"/>
        <w:rPr>
          <w:rFonts w:ascii="EB Garamond" w:eastAsia="EB Garamond" w:hAnsi="EB Garamond" w:cs="EB Garamond"/>
          <w:sz w:val="20"/>
          <w:szCs w:val="20"/>
        </w:rPr>
      </w:pPr>
      <w:r w:rsidRPr="00FE0BB4">
        <w:rPr>
          <w:rFonts w:ascii="EB Garamond" w:eastAsia="EB Garamond" w:hAnsi="EB Garamond" w:cs="EB Garamond"/>
          <w:sz w:val="20"/>
          <w:szCs w:val="20"/>
        </w:rPr>
        <w:t>Table 1: Keywo</w:t>
      </w:r>
      <w:r>
        <w:rPr>
          <w:rFonts w:ascii="EB Garamond" w:eastAsia="EB Garamond" w:hAnsi="EB Garamond" w:cs="EB Garamond"/>
          <w:sz w:val="20"/>
          <w:szCs w:val="20"/>
        </w:rPr>
        <w:t>r</w:t>
      </w:r>
      <w:r w:rsidRPr="00FE0BB4">
        <w:rPr>
          <w:rFonts w:ascii="EB Garamond" w:eastAsia="EB Garamond" w:hAnsi="EB Garamond" w:cs="EB Garamond"/>
          <w:sz w:val="20"/>
          <w:szCs w:val="20"/>
        </w:rPr>
        <w:t xml:space="preserve">ds used 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7159"/>
      </w:tblGrid>
      <w:tr w:rsidR="001A31C8" w:rsidRPr="00FE0BB4" w14:paraId="43B74211" w14:textId="77777777" w:rsidTr="001A31C8">
        <w:trPr>
          <w:trHeight w:val="2201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BFF4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lastRenderedPageBreak/>
              <w:t>AI and Data Protection</w:t>
            </w:r>
          </w:p>
        </w:tc>
        <w:tc>
          <w:tcPr>
            <w:tcW w:w="71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ABE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lgorithm”</w:t>
            </w:r>
          </w:p>
          <w:p w14:paraId="7F3EF34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lgorithmic bias”</w:t>
            </w:r>
          </w:p>
          <w:p w14:paraId="2D08626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lgorithmic injustice”</w:t>
            </w:r>
          </w:p>
          <w:p w14:paraId="35B4FC3D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rtificial intelligence”</w:t>
            </w:r>
          </w:p>
          <w:p w14:paraId="7B3D87A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utomated decisions”</w:t>
            </w:r>
          </w:p>
          <w:p w14:paraId="028AD7A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utomated decision making”</w:t>
            </w:r>
          </w:p>
          <w:p w14:paraId="23811457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Data protection”</w:t>
            </w:r>
          </w:p>
          <w:p w14:paraId="29F61730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Design principle[s]”</w:t>
            </w:r>
          </w:p>
          <w:p w14:paraId="60E46527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Disruptive technology”</w:t>
            </w:r>
          </w:p>
          <w:p w14:paraId="35096568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·         “Disruptive technologies” </w:t>
            </w:r>
          </w:p>
          <w:p w14:paraId="44841143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-health”</w:t>
            </w:r>
          </w:p>
          <w:p w14:paraId="1996FFF3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health”</w:t>
            </w:r>
          </w:p>
          <w:p w14:paraId="50E5C121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lectronic health”</w:t>
            </w:r>
          </w:p>
          <w:p w14:paraId="192EDD24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merging technology”</w:t>
            </w:r>
          </w:p>
          <w:p w14:paraId="35E672DD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merging technologies”</w:t>
            </w:r>
          </w:p>
          <w:p w14:paraId="64D15862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thics by design”</w:t>
            </w:r>
          </w:p>
          <w:p w14:paraId="4E38881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thics for design”</w:t>
            </w:r>
          </w:p>
          <w:p w14:paraId="69CA7236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thics in design”</w:t>
            </w:r>
          </w:p>
          <w:p w14:paraId="168C6BDE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Fourth industrial revolution”</w:t>
            </w:r>
          </w:p>
          <w:p w14:paraId="2412ECDB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care”</w:t>
            </w:r>
          </w:p>
          <w:p w14:paraId="051552C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 data”</w:t>
            </w:r>
          </w:p>
          <w:p w14:paraId="1E16094B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ersonal information”</w:t>
            </w:r>
          </w:p>
          <w:p w14:paraId="4E6F4A07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ivacy”</w:t>
            </w:r>
          </w:p>
          <w:p w14:paraId="1E77C8D5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ivacy by default”</w:t>
            </w:r>
          </w:p>
          <w:p w14:paraId="7460687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ivacy by design”</w:t>
            </w:r>
          </w:p>
          <w:p w14:paraId="3195B72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·         “Privacy for design”</w:t>
            </w:r>
          </w:p>
          <w:p w14:paraId="57A096CE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ivacy in design”</w:t>
            </w:r>
          </w:p>
          <w:p w14:paraId="46C640C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ensitive data”</w:t>
            </w:r>
          </w:p>
          <w:p w14:paraId="3EB06B10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oftware”</w:t>
            </w:r>
          </w:p>
          <w:p w14:paraId="11080AF3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pecial personal information”</w:t>
            </w:r>
          </w:p>
          <w:p w14:paraId="7C98C059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Technical design”</w:t>
            </w:r>
          </w:p>
          <w:p w14:paraId="0B181FC1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Technical principle[s]”</w:t>
            </w:r>
          </w:p>
          <w:p w14:paraId="3786E7A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Telemedicine”</w:t>
            </w:r>
          </w:p>
          <w:p w14:paraId="4D7303B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Value design”</w:t>
            </w:r>
          </w:p>
          <w:p w14:paraId="506310F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Value sensitive design”</w:t>
            </w:r>
          </w:p>
          <w:p w14:paraId="038FEE57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 </w:t>
            </w:r>
          </w:p>
        </w:tc>
      </w:tr>
      <w:tr w:rsidR="001A31C8" w:rsidRPr="00FE0BB4" w14:paraId="2254C209" w14:textId="77777777" w:rsidTr="001A31C8">
        <w:trPr>
          <w:trHeight w:val="2201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646F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lastRenderedPageBreak/>
              <w:t>Constitutional Provisions, Consumer Protection &amp; ICT Regulation</w:t>
            </w:r>
          </w:p>
        </w:tc>
        <w:tc>
          <w:tcPr>
            <w:tcW w:w="7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E37E" w14:textId="77777777" w:rsidR="001A31C8" w:rsidRPr="00FE0BB4" w:rsidRDefault="001A31C8" w:rsidP="007A57F2">
            <w:pPr>
              <w:spacing w:before="200" w:line="360" w:lineRule="auto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Constitutional provisions:</w:t>
            </w:r>
          </w:p>
          <w:p w14:paraId="72974B90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·         “Academic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f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reedom”</w:t>
            </w:r>
          </w:p>
          <w:p w14:paraId="313AB7A5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·         “Data 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>p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rotection”</w:t>
            </w:r>
          </w:p>
          <w:p w14:paraId="34A3F0CF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Freedom of expression”</w:t>
            </w:r>
          </w:p>
          <w:p w14:paraId="105A1410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care”</w:t>
            </w:r>
          </w:p>
          <w:p w14:paraId="6AC05BA3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nnovation”</w:t>
            </w:r>
          </w:p>
          <w:p w14:paraId="70887466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ivacy”</w:t>
            </w:r>
          </w:p>
          <w:p w14:paraId="3DE65462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Right to data protection”</w:t>
            </w:r>
          </w:p>
          <w:p w14:paraId="483FF9A9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Right to healthcare”</w:t>
            </w:r>
          </w:p>
          <w:p w14:paraId="59599BDD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Right to privacy”</w:t>
            </w:r>
          </w:p>
          <w:p w14:paraId="5DBD5476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cientific freedom”</w:t>
            </w:r>
          </w:p>
          <w:p w14:paraId="0AC9A58A" w14:textId="0055890C" w:rsidR="001A31C8" w:rsidRPr="00FE0BB4" w:rsidRDefault="001A31C8" w:rsidP="00A965F6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cientific innovation”</w:t>
            </w:r>
          </w:p>
          <w:p w14:paraId="74E06351" w14:textId="77777777" w:rsidR="001A31C8" w:rsidRPr="00FE0BB4" w:rsidRDefault="001A31C8" w:rsidP="007A57F2">
            <w:pPr>
              <w:spacing w:before="200" w:line="360" w:lineRule="auto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>Consumer protection:</w:t>
            </w:r>
          </w:p>
          <w:p w14:paraId="5F4EFF81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Algorithm”</w:t>
            </w:r>
          </w:p>
          <w:p w14:paraId="74ACD30C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Consumer”</w:t>
            </w:r>
          </w:p>
          <w:p w14:paraId="252975BD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Consumer protection”</w:t>
            </w:r>
          </w:p>
          <w:p w14:paraId="4296893C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Consumer rights”</w:t>
            </w:r>
          </w:p>
          <w:p w14:paraId="241B97C5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Goods”</w:t>
            </w:r>
          </w:p>
          <w:p w14:paraId="519A134B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ardware”</w:t>
            </w:r>
          </w:p>
          <w:p w14:paraId="1EE2FCF7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oduct liability”</w:t>
            </w:r>
          </w:p>
          <w:p w14:paraId="050F459C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oftware”</w:t>
            </w:r>
          </w:p>
          <w:p w14:paraId="35EE15CA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·         “Software as goods”</w:t>
            </w:r>
          </w:p>
          <w:p w14:paraId="09C6AEFE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Source”</w:t>
            </w:r>
          </w:p>
          <w:p w14:paraId="2633FA20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Source code”</w:t>
            </w:r>
          </w:p>
          <w:p w14:paraId="330F6BC7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Strict liability”</w:t>
            </w:r>
          </w:p>
          <w:p w14:paraId="1A0CAD5E" w14:textId="37508F24" w:rsidR="001A31C8" w:rsidRPr="007A57F2" w:rsidRDefault="001A31C8" w:rsidP="00A965F6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Technology”/”Technologies”</w:t>
            </w:r>
          </w:p>
          <w:p w14:paraId="7363A95D" w14:textId="77777777" w:rsidR="001A31C8" w:rsidRPr="007A57F2" w:rsidRDefault="001A31C8" w:rsidP="007A57F2">
            <w:pPr>
              <w:spacing w:before="200" w:line="360" w:lineRule="auto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b/>
                <w:sz w:val="20"/>
                <w:szCs w:val="20"/>
                <w:lang w:val="fr-FR"/>
              </w:rPr>
              <w:t>ICT/E-legislation:</w:t>
            </w:r>
          </w:p>
          <w:p w14:paraId="51655A28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ensorship”</w:t>
            </w:r>
          </w:p>
          <w:p w14:paraId="384096A9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ontent control”</w:t>
            </w:r>
          </w:p>
          <w:p w14:paraId="20E09AFA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yber-crimes”</w:t>
            </w:r>
          </w:p>
          <w:p w14:paraId="63A62A88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yber law”</w:t>
            </w:r>
          </w:p>
          <w:p w14:paraId="78BA88B5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yber security”</w:t>
            </w:r>
          </w:p>
          <w:p w14:paraId="271B77C6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Electronic communications”</w:t>
            </w:r>
          </w:p>
          <w:p w14:paraId="63CEAFAF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Electronic transactions”</w:t>
            </w:r>
          </w:p>
          <w:p w14:paraId="0B36B4BA" w14:textId="77777777" w:rsidR="001A31C8" w:rsidRPr="007A57F2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Fact checking”</w:t>
            </w:r>
          </w:p>
          <w:p w14:paraId="4CC0097A" w14:textId="14D2BE0F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·      </w:t>
            </w:r>
            <w:r w:rsidR="00E325D1">
              <w:rPr>
                <w:rFonts w:ascii="EB Garamond" w:eastAsia="EB Garamond" w:hAnsi="EB Garamond" w:cs="EB Garamond"/>
                <w:sz w:val="20"/>
                <w:szCs w:val="20"/>
              </w:rPr>
              <w:t xml:space="preserve">   </w:t>
            </w: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“Information and communications technology”</w:t>
            </w:r>
          </w:p>
          <w:p w14:paraId="7E387937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nternet service provider”</w:t>
            </w:r>
          </w:p>
          <w:p w14:paraId="578F2266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Limitations on liability”</w:t>
            </w:r>
          </w:p>
          <w:p w14:paraId="292780CB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Limited liability”</w:t>
            </w:r>
          </w:p>
          <w:p w14:paraId="6B84A823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Misinformation”</w:t>
            </w:r>
          </w:p>
          <w:p w14:paraId="5B332FFD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ervice provider”</w:t>
            </w:r>
          </w:p>
          <w:p w14:paraId="55C4DEB1" w14:textId="77777777" w:rsidR="001A31C8" w:rsidRPr="00FE0BB4" w:rsidRDefault="001A31C8" w:rsidP="007A57F2">
            <w:pPr>
              <w:spacing w:before="200" w:after="240" w:line="360" w:lineRule="auto"/>
              <w:ind w:left="720" w:hanging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Service provider liability”</w:t>
            </w:r>
          </w:p>
          <w:p w14:paraId="7CA007B6" w14:textId="77777777" w:rsidR="001A31C8" w:rsidRPr="00FE0BB4" w:rsidRDefault="001A31C8" w:rsidP="007A57F2">
            <w:pPr>
              <w:spacing w:before="200" w:line="360" w:lineRule="auto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1A31C8" w:rsidRPr="00FE0BB4" w14:paraId="7D11F93F" w14:textId="77777777" w:rsidTr="001A31C8">
        <w:trPr>
          <w:trHeight w:val="5405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A2EC" w14:textId="77777777" w:rsidR="001A31C8" w:rsidRPr="00FE0BB4" w:rsidRDefault="001A31C8" w:rsidP="007A57F2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lastRenderedPageBreak/>
              <w:t>Digital Health/e-Health &amp; Medical Device Regulation</w:t>
            </w:r>
          </w:p>
          <w:p w14:paraId="4F0AEE6E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2A6E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Consent”</w:t>
            </w:r>
          </w:p>
          <w:p w14:paraId="14A2A73D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 care practitioner”</w:t>
            </w:r>
          </w:p>
          <w:p w14:paraId="3EF68A81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 care professional”</w:t>
            </w:r>
          </w:p>
          <w:p w14:paraId="132C4B4F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ersonal information”</w:t>
            </w:r>
          </w:p>
          <w:p w14:paraId="2551E460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ivacy”</w:t>
            </w:r>
          </w:p>
          <w:p w14:paraId="51B30613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Registration”</w:t>
            </w:r>
          </w:p>
          <w:p w14:paraId="5BFCE084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Right to health”</w:t>
            </w:r>
          </w:p>
          <w:p w14:paraId="0F3E0B16" w14:textId="77777777" w:rsidR="00461FA8" w:rsidRPr="00FE0BB4" w:rsidRDefault="00461FA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Telemedicine”</w:t>
            </w:r>
          </w:p>
          <w:p w14:paraId="51D8967C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 </w:t>
            </w:r>
          </w:p>
        </w:tc>
      </w:tr>
      <w:tr w:rsidR="001A31C8" w:rsidRPr="00FE0BB4" w14:paraId="46A00F2B" w14:textId="77777777" w:rsidTr="001A31C8">
        <w:trPr>
          <w:trHeight w:val="19550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DCCD" w14:textId="77777777" w:rsidR="001A31C8" w:rsidRPr="00FE0BB4" w:rsidRDefault="001A31C8" w:rsidP="007A57F2">
            <w:pPr>
              <w:spacing w:before="200"/>
              <w:jc w:val="both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lastRenderedPageBreak/>
              <w:t>Intellectual Property</w:t>
            </w:r>
          </w:p>
          <w:p w14:paraId="048A6225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C55C" w14:textId="77777777" w:rsidR="001A31C8" w:rsidRPr="007A57F2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AI”</w:t>
            </w:r>
          </w:p>
          <w:p w14:paraId="7C1742CB" w14:textId="77777777" w:rsidR="001A31C8" w:rsidRPr="007A57F2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Artificial intelligence”</w:t>
            </w:r>
          </w:p>
          <w:p w14:paraId="236A66ED" w14:textId="77777777" w:rsidR="001A31C8" w:rsidRPr="007A57F2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ollation”</w:t>
            </w:r>
          </w:p>
          <w:p w14:paraId="43FB4B45" w14:textId="77777777" w:rsidR="001A31C8" w:rsidRPr="007A57F2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</w:pPr>
            <w:r w:rsidRPr="007A57F2">
              <w:rPr>
                <w:rFonts w:ascii="EB Garamond" w:eastAsia="EB Garamond" w:hAnsi="EB Garamond" w:cs="EB Garamond"/>
                <w:sz w:val="20"/>
                <w:szCs w:val="20"/>
                <w:lang w:val="fr-FR"/>
              </w:rPr>
              <w:t>·         “Collection”</w:t>
            </w:r>
          </w:p>
          <w:p w14:paraId="1A83603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Computer”</w:t>
            </w:r>
          </w:p>
          <w:p w14:paraId="3D1023F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Copyright”</w:t>
            </w:r>
          </w:p>
          <w:p w14:paraId="2F413EE2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Data”</w:t>
            </w:r>
          </w:p>
          <w:p w14:paraId="751630C0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Database”</w:t>
            </w:r>
          </w:p>
          <w:p w14:paraId="6F592EFB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Dataset”</w:t>
            </w:r>
          </w:p>
          <w:p w14:paraId="4B6C4F7D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xclusions”</w:t>
            </w:r>
          </w:p>
          <w:p w14:paraId="15325571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Exclusive”</w:t>
            </w:r>
          </w:p>
          <w:p w14:paraId="47047A29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Genetic data”</w:t>
            </w:r>
          </w:p>
          <w:p w14:paraId="11CF53E2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Genomic data”</w:t>
            </w:r>
          </w:p>
          <w:p w14:paraId="59D1C889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”</w:t>
            </w:r>
          </w:p>
          <w:p w14:paraId="60071BE4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Health data”</w:t>
            </w:r>
          </w:p>
          <w:p w14:paraId="0BC5D7CB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nformation”</w:t>
            </w:r>
          </w:p>
          <w:p w14:paraId="3FF431AE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nfringement”</w:t>
            </w:r>
          </w:p>
          <w:p w14:paraId="1622BD20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nnovation”</w:t>
            </w:r>
          </w:p>
          <w:p w14:paraId="4DBE3117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ntellectual property”</w:t>
            </w:r>
          </w:p>
          <w:p w14:paraId="146E2F9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IP”</w:t>
            </w:r>
          </w:p>
          <w:p w14:paraId="6224DE2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License”</w:t>
            </w:r>
          </w:p>
          <w:p w14:paraId="3B6BEC71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Open”</w:t>
            </w:r>
          </w:p>
          <w:p w14:paraId="365A7634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Open innovation”</w:t>
            </w:r>
          </w:p>
          <w:p w14:paraId="477589D9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Open science”</w:t>
            </w:r>
          </w:p>
          <w:p w14:paraId="03362553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Ownership”</w:t>
            </w:r>
          </w:p>
          <w:p w14:paraId="4F428C4F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·         “Patent”</w:t>
            </w:r>
          </w:p>
          <w:p w14:paraId="470DA484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oint”</w:t>
            </w:r>
          </w:p>
          <w:p w14:paraId="716D496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ogramme”</w:t>
            </w:r>
          </w:p>
          <w:p w14:paraId="08A69C8A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Protection”</w:t>
            </w:r>
          </w:p>
          <w:p w14:paraId="7AD0079C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Research”</w:t>
            </w:r>
          </w:p>
          <w:p w14:paraId="19C0F5B1" w14:textId="77777777" w:rsidR="001A31C8" w:rsidRPr="00FE0BB4" w:rsidRDefault="001A31C8" w:rsidP="007A57F2">
            <w:pPr>
              <w:spacing w:before="200" w:after="240"/>
              <w:ind w:left="360"/>
              <w:jc w:val="both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·         “Trade secret”</w:t>
            </w:r>
          </w:p>
          <w:p w14:paraId="1A9E5142" w14:textId="77777777" w:rsidR="001A31C8" w:rsidRPr="00FE0BB4" w:rsidRDefault="001A31C8" w:rsidP="007A57F2">
            <w:pPr>
              <w:spacing w:before="200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b/>
                <w:sz w:val="20"/>
                <w:szCs w:val="20"/>
              </w:rPr>
              <w:t xml:space="preserve"> </w:t>
            </w:r>
          </w:p>
        </w:tc>
      </w:tr>
    </w:tbl>
    <w:p w14:paraId="1CA2D652" w14:textId="77777777" w:rsidR="001A31C8" w:rsidRPr="00FE0BB4" w:rsidRDefault="001A31C8" w:rsidP="001A31C8">
      <w:pPr>
        <w:spacing w:before="200"/>
        <w:rPr>
          <w:rFonts w:ascii="EB Garamond" w:eastAsia="EB Garamond" w:hAnsi="EB Garamond" w:cs="EB Garamond"/>
          <w:sz w:val="20"/>
          <w:szCs w:val="20"/>
        </w:rPr>
      </w:pPr>
      <w:r w:rsidRPr="00FE0BB4">
        <w:rPr>
          <w:rFonts w:ascii="EB Garamond" w:eastAsia="EB Garamond" w:hAnsi="EB Garamond" w:cs="EB Garamond"/>
          <w:sz w:val="20"/>
          <w:szCs w:val="20"/>
        </w:rPr>
        <w:lastRenderedPageBreak/>
        <w:t xml:space="preserve">Table 2: Databases searched </w:t>
      </w:r>
    </w:p>
    <w:p w14:paraId="2E04BEDD" w14:textId="77777777" w:rsidR="001A31C8" w:rsidRPr="00FE0BB4" w:rsidRDefault="001A31C8" w:rsidP="001A31C8">
      <w:pPr>
        <w:spacing w:before="200"/>
        <w:rPr>
          <w:rFonts w:ascii="EB Garamond" w:eastAsia="EB Garamond" w:hAnsi="EB Garamond" w:cs="EB Garamond"/>
          <w:sz w:val="20"/>
          <w:szCs w:val="20"/>
        </w:rPr>
      </w:pPr>
    </w:p>
    <w:tbl>
      <w:tblPr>
        <w:tblW w:w="8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0"/>
        <w:gridCol w:w="6900"/>
      </w:tblGrid>
      <w:tr w:rsidR="001A31C8" w:rsidRPr="00FE0BB4" w14:paraId="3814F0C2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EB2C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ll countries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7E15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African Union </w:t>
            </w:r>
          </w:p>
          <w:p w14:paraId="15CA752B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East African Community </w:t>
            </w:r>
          </w:p>
          <w:p w14:paraId="2E7BBB5D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Economic Community of West African States     </w:t>
            </w:r>
          </w:p>
          <w:p w14:paraId="2B3764FE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Intergovernmental Authority on Development </w:t>
            </w:r>
          </w:p>
          <w:p w14:paraId="51E6978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 African Development Community </w:t>
            </w:r>
          </w:p>
          <w:p w14:paraId="0F6172CD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Common Market for Eastern and Southern Africa </w:t>
            </w:r>
          </w:p>
          <w:p w14:paraId="5E353D7A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Afriwise </w:t>
            </w:r>
          </w:p>
          <w:p w14:paraId="2219348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World Intellectual Property Organization</w:t>
            </w:r>
          </w:p>
          <w:p w14:paraId="3B1D9F46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Ellipsis </w:t>
            </w:r>
          </w:p>
          <w:p w14:paraId="06145883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DataGuidance </w:t>
            </w:r>
          </w:p>
          <w:p w14:paraId="47FA1C56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P4H </w:t>
            </w:r>
          </w:p>
          <w:p w14:paraId="7BA83D48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African Regional Intellectual Property Organisation </w:t>
            </w:r>
          </w:p>
          <w:p w14:paraId="51BB716B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African Legal Information Institute </w:t>
            </w:r>
          </w:p>
          <w:p w14:paraId="6AD7C469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World Legal Information Institute </w:t>
            </w:r>
          </w:p>
          <w:p w14:paraId="06973F4D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World Law Guide (Lexadin) </w:t>
            </w:r>
          </w:p>
          <w:p w14:paraId="3005B620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LexisNexis </w:t>
            </w:r>
          </w:p>
          <w:p w14:paraId="3CE06CB5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Internet Governance Forum </w:t>
            </w:r>
          </w:p>
          <w:p w14:paraId="74A765CC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Jutastat </w:t>
            </w:r>
          </w:p>
          <w:p w14:paraId="5A4CE94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ICT Policy Africa </w:t>
            </w:r>
          </w:p>
          <w:p w14:paraId="6F6F5F9E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ICTworks </w:t>
            </w:r>
          </w:p>
          <w:p w14:paraId="34BCACA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ARAZY Group </w:t>
            </w:r>
          </w:p>
          <w:p w14:paraId="34EB0B15" w14:textId="726C0304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World Health Organisation Office for Africa</w:t>
            </w:r>
          </w:p>
        </w:tc>
      </w:tr>
      <w:tr w:rsidR="001A31C8" w:rsidRPr="00FE0BB4" w14:paraId="2D095CFC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0AEF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Botswan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3F1A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649CC799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SmartBots </w:t>
            </w:r>
          </w:p>
          <w:p w14:paraId="1713C89C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Vision 2036 </w:t>
            </w:r>
          </w:p>
          <w:p w14:paraId="1A1D8798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Botswana’s Digital and Innovation Hub </w:t>
            </w:r>
          </w:p>
          <w:p w14:paraId="21432900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Blackhall Publishing Laws of Botswana </w:t>
            </w:r>
          </w:p>
          <w:p w14:paraId="3A738E13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>Botswanalii</w:t>
            </w:r>
          </w:p>
          <w:p w14:paraId="5D206597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Botswana Innovation Hub </w:t>
            </w:r>
          </w:p>
          <w:p w14:paraId="0358138C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Botswana Institute for Development Policy Analysis </w:t>
            </w:r>
          </w:p>
          <w:p w14:paraId="314A0500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>Botswana Institute for Technology, Research and Innovation</w:t>
            </w:r>
          </w:p>
          <w:p w14:paraId="71B2C17D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>Government of Botswana</w:t>
            </w:r>
          </w:p>
          <w:p w14:paraId="0881DDAE" w14:textId="0BC3CD97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&amp; Wellness, Botswana </w:t>
            </w:r>
          </w:p>
          <w:p w14:paraId="792212E8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Digital health/e-Health and Medical device regulation</w:t>
            </w:r>
          </w:p>
          <w:p w14:paraId="75814E8F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Botswana Government Gazette </w:t>
            </w:r>
          </w:p>
          <w:p w14:paraId="096F3AE2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and Wellness </w:t>
            </w:r>
          </w:p>
          <w:p w14:paraId="37CCDA4D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Laws of Botswana </w:t>
            </w:r>
          </w:p>
          <w:p w14:paraId="389B1572" w14:textId="44E8F35C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>Botswana Medicines Regulatory Authority (BoMRA)</w:t>
            </w:r>
          </w:p>
          <w:p w14:paraId="30927B93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nsumer Protection</w:t>
            </w: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  <w:p w14:paraId="2EFCA316" w14:textId="2FE52333" w:rsidR="001A31C8" w:rsidRPr="000345B5" w:rsidRDefault="001A31C8" w:rsidP="00225CD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mpetition and Consumer Authority </w:t>
            </w:r>
          </w:p>
        </w:tc>
      </w:tr>
      <w:tr w:rsidR="001A31C8" w:rsidRPr="00FE0BB4" w14:paraId="7E10B563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0E8CA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ameroon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84E4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AI &amp; Data Protection</w:t>
            </w:r>
          </w:p>
          <w:p w14:paraId="1D0B7D31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Agency of Regulation of Telecommunications</w:t>
            </w:r>
          </w:p>
          <w:p w14:paraId="56982D1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Cameroon Government Certification Authority </w:t>
            </w:r>
          </w:p>
          <w:p w14:paraId="27B67090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National Agency for Information and Communication Technologies</w:t>
            </w:r>
          </w:p>
          <w:p w14:paraId="03405BC4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Presidency of the Republic of Cameroon </w:t>
            </w:r>
          </w:p>
          <w:p w14:paraId="6EA2A16B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Cyrilla</w:t>
            </w:r>
          </w:p>
          <w:p w14:paraId="1252E52E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Fratel</w:t>
            </w:r>
          </w:p>
          <w:p w14:paraId="68773F36" w14:textId="5E16233E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GovInfo</w:t>
            </w:r>
          </w:p>
          <w:p w14:paraId="07A4AC6C" w14:textId="24AA471A" w:rsidR="00282E4D" w:rsidRDefault="00282E4D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Digital Health/e-Health and Medical devices</w:t>
            </w:r>
          </w:p>
          <w:p w14:paraId="4043D8D7" w14:textId="77777777" w:rsidR="004E0EF4" w:rsidRDefault="00282E4D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ood and Drugs Authority of Cameroon </w:t>
            </w:r>
          </w:p>
          <w:p w14:paraId="1D7F69CC" w14:textId="77777777" w:rsidR="004E0EF4" w:rsidRDefault="00282E4D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Ministry of Public Health</w:t>
            </w:r>
          </w:p>
          <w:p w14:paraId="42B88F24" w14:textId="33B40DBA" w:rsidR="00282E4D" w:rsidRPr="004E0EF4" w:rsidRDefault="00282E4D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Medical Council-MEDCAMER-Cameroon Medical Doctors</w:t>
            </w:r>
          </w:p>
          <w:p w14:paraId="29BE0832" w14:textId="78E0614B" w:rsidR="001A31C8" w:rsidRPr="000345B5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7A4D2EFE" w14:textId="77777777" w:rsidR="001A31C8" w:rsidRPr="00FE0BB4" w:rsidRDefault="001A31C8" w:rsidP="00225CD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Telecommunications Regulatory Board</w:t>
            </w:r>
          </w:p>
        </w:tc>
      </w:tr>
      <w:tr w:rsidR="001A31C8" w:rsidRPr="00FE0BB4" w14:paraId="0DF622AC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A58D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The Gambi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0589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02A7EE6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Gambia Competition and Consumer Protection Commission </w:t>
            </w:r>
          </w:p>
          <w:p w14:paraId="7BAC7C62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Information and Communications Infrastructure </w:t>
            </w:r>
          </w:p>
          <w:p w14:paraId="7F3454FF" w14:textId="595C5B08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Gnews for Gambia </w:t>
            </w:r>
          </w:p>
          <w:p w14:paraId="4521F910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Digital health/e-Health &amp; Medical device regulation</w:t>
            </w:r>
          </w:p>
          <w:p w14:paraId="7084A228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143A434B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Information and Communications Infrastructure </w:t>
            </w:r>
          </w:p>
          <w:p w14:paraId="3DBD6421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ines Control Agency </w:t>
            </w:r>
          </w:p>
          <w:p w14:paraId="09ED4F16" w14:textId="586E1A2A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Medical and Dental Council of </w:t>
            </w:r>
            <w:r w:rsidR="00272F65">
              <w:rPr>
                <w:rFonts w:ascii="EB Garamond" w:eastAsia="EB Garamond" w:hAnsi="EB Garamond" w:cs="EB Garamond"/>
                <w:sz w:val="20"/>
                <w:szCs w:val="20"/>
              </w:rPr>
              <w:t>T</w:t>
            </w: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he Gambia </w:t>
            </w:r>
          </w:p>
          <w:p w14:paraId="40A2096E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Intellectual Property </w:t>
            </w:r>
          </w:p>
          <w:p w14:paraId="23508778" w14:textId="77777777" w:rsidR="001A31C8" w:rsidRPr="00FE0BB4" w:rsidRDefault="001A31C8" w:rsidP="00225CD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National Centre of Arts and Culture</w:t>
            </w:r>
          </w:p>
          <w:p w14:paraId="6F63B90A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2D721E03" w14:textId="02002ABF" w:rsidR="001A31C8" w:rsidRPr="000345B5" w:rsidRDefault="001A31C8" w:rsidP="00225CDA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ind w:hanging="282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Gambia Competition and Consumer Protection Commission </w:t>
            </w:r>
          </w:p>
        </w:tc>
      </w:tr>
      <w:tr w:rsidR="001A31C8" w:rsidRPr="00FE0BB4" w14:paraId="63DB5125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E233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Ghan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7D78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6110B0D6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Council for Scientific and Industrial Research </w:t>
            </w:r>
          </w:p>
          <w:p w14:paraId="74E05481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Data Protection Commission </w:t>
            </w:r>
          </w:p>
          <w:p w14:paraId="5331438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ood and Drugs Authority </w:t>
            </w:r>
          </w:p>
          <w:p w14:paraId="4C83C815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Ghana.GOV </w:t>
            </w:r>
          </w:p>
          <w:p w14:paraId="2C7DA241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Ghana Legal Information Institute </w:t>
            </w:r>
          </w:p>
          <w:p w14:paraId="46FAFCD6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Institute for Scientific &amp; Technological Information </w:t>
            </w:r>
          </w:p>
          <w:p w14:paraId="432BD03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Communications and Digitalisation </w:t>
            </w:r>
          </w:p>
          <w:p w14:paraId="3DCC3EF9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Environment, Science, Technology and Innovation </w:t>
            </w:r>
          </w:p>
          <w:p w14:paraId="51DB80CA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26F46C9C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Parliament of Ghana </w:t>
            </w:r>
          </w:p>
          <w:p w14:paraId="6ACE35E6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Parliament of Ghana Library Repository </w:t>
            </w:r>
          </w:p>
          <w:p w14:paraId="5928D150" w14:textId="6077B100" w:rsidR="000345B5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Science and Technology Policy Research Institute </w:t>
            </w:r>
          </w:p>
          <w:p w14:paraId="01AF47D8" w14:textId="5C5CB5E4" w:rsidR="00282E4D" w:rsidRDefault="00282E4D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Digital Health/e-Health &amp; Medical Device Regulation </w:t>
            </w:r>
          </w:p>
          <w:p w14:paraId="4786C728" w14:textId="77777777" w:rsidR="004E0EF4" w:rsidRDefault="00282E4D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2B913C1F" w14:textId="77777777" w:rsidR="004E0EF4" w:rsidRDefault="00282E4D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ood and Drugs Authority of Ghana </w:t>
            </w:r>
          </w:p>
          <w:p w14:paraId="09FDACD0" w14:textId="25118111" w:rsidR="001A31C8" w:rsidRPr="004E0EF4" w:rsidRDefault="00282E4D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al and Dental Council </w:t>
            </w:r>
            <w:r w:rsidR="001A31C8"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</w:p>
        </w:tc>
      </w:tr>
      <w:tr w:rsidR="001A31C8" w:rsidRPr="00FE0BB4" w14:paraId="0EF3E2A3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F160" w14:textId="77777777" w:rsidR="001A31C8" w:rsidRPr="005B65B2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Keny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098E" w14:textId="77777777" w:rsidR="004E0EF4" w:rsidRPr="005B65B2" w:rsidRDefault="001A31C8" w:rsidP="004E0E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>AI &amp; Data Protection</w:t>
            </w:r>
          </w:p>
          <w:p w14:paraId="0455AA6E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Bioethics Society of Kenya </w:t>
            </w:r>
          </w:p>
          <w:p w14:paraId="584DE139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Law </w:t>
            </w:r>
          </w:p>
          <w:p w14:paraId="7C922D61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Medical Research Institute </w:t>
            </w:r>
          </w:p>
          <w:p w14:paraId="02C130EF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>Kenya National Innovation Agency</w:t>
            </w:r>
          </w:p>
          <w:p w14:paraId="35045D26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49AF5BC1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>Ministry of ICT, Innovation and Youth Affairs</w:t>
            </w:r>
          </w:p>
          <w:p w14:paraId="25B8296C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Commission for Science, Technology and Innovation </w:t>
            </w:r>
          </w:p>
          <w:p w14:paraId="2E89DD06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Research Fund </w:t>
            </w:r>
          </w:p>
          <w:p w14:paraId="0C83F957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Office of the Attorney General and Department of Justice </w:t>
            </w:r>
          </w:p>
          <w:p w14:paraId="479BC83A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Office of the Data Protection Commissioner </w:t>
            </w:r>
          </w:p>
          <w:p w14:paraId="517FE408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Parliament of Kenya </w:t>
            </w:r>
          </w:p>
          <w:p w14:paraId="080B3AE0" w14:textId="76A0FF88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Kenya Institute for Public Policy Research and Analysis </w:t>
            </w:r>
          </w:p>
          <w:p w14:paraId="1977FAA5" w14:textId="3B395BBD" w:rsidR="004E0EF4" w:rsidRPr="005B65B2" w:rsidRDefault="004E0EF4" w:rsidP="004E0EF4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>Digital Health/e-Health &amp; Medical Device Regulation</w:t>
            </w:r>
          </w:p>
          <w:p w14:paraId="14D626F3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Pharmacy and Poisons Board </w:t>
            </w:r>
          </w:p>
          <w:p w14:paraId="33308F83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6A5CC7C0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Medical Research Institute </w:t>
            </w:r>
          </w:p>
          <w:p w14:paraId="54BD51B0" w14:textId="0ED4A4AA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Medical Practitioners and Dentist Council </w:t>
            </w:r>
          </w:p>
          <w:p w14:paraId="0EBDCA9A" w14:textId="7EC9FAB6" w:rsidR="004E0EF4" w:rsidRPr="005B65B2" w:rsidRDefault="004E0EF4" w:rsidP="004E0EF4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>Intellectual Property</w:t>
            </w:r>
          </w:p>
          <w:p w14:paraId="45349F6B" w14:textId="77777777" w:rsidR="004E0EF4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Academic Kenya e-Repository </w:t>
            </w:r>
          </w:p>
          <w:p w14:paraId="40BEBDB3" w14:textId="5D454353" w:rsidR="001A31C8" w:rsidRPr="005B65B2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Kenya Law </w:t>
            </w:r>
          </w:p>
          <w:p w14:paraId="052EC58D" w14:textId="77777777" w:rsidR="001A31C8" w:rsidRPr="005B65B2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6E5D5E34" w14:textId="77777777" w:rsidR="001A31C8" w:rsidRPr="005B65B2" w:rsidRDefault="001A31C8" w:rsidP="00225CDA">
            <w:pPr>
              <w:widowControl w:val="0"/>
              <w:numPr>
                <w:ilvl w:val="0"/>
                <w:numId w:val="1"/>
              </w:numPr>
              <w:spacing w:before="200" w:line="240" w:lineRule="auto"/>
              <w:ind w:hanging="282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5B65B2">
              <w:rPr>
                <w:rFonts w:ascii="EB Garamond" w:eastAsia="EB Garamond" w:hAnsi="EB Garamond" w:cs="EB Garamond"/>
                <w:sz w:val="20"/>
                <w:szCs w:val="20"/>
              </w:rPr>
              <w:t xml:space="preserve">Competition Authority of Kenya </w:t>
            </w:r>
          </w:p>
        </w:tc>
      </w:tr>
      <w:tr w:rsidR="001A31C8" w:rsidRPr="00FE0BB4" w14:paraId="65EC3500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3080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Malawi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7B8F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31EB2D1D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Ministry of Information and Communications Infrastructure</w:t>
            </w:r>
          </w:p>
          <w:p w14:paraId="7BE32322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alawi Communications Regulatory Authority </w:t>
            </w:r>
          </w:p>
          <w:p w14:paraId="4702DF49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alawi Ministry of Information </w:t>
            </w:r>
          </w:p>
          <w:p w14:paraId="7D28BBAA" w14:textId="3E4A649E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Malawi </w:t>
            </w:r>
          </w:p>
          <w:p w14:paraId="0896296D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Health/e-Health &amp; Medical Device Regulation </w:t>
            </w:r>
          </w:p>
          <w:p w14:paraId="39BA3579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3C8451E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al Council of Malawi </w:t>
            </w:r>
          </w:p>
          <w:p w14:paraId="6605243D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Education, Science and Technology </w:t>
            </w:r>
          </w:p>
          <w:p w14:paraId="166CFE7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Commission for Science and Technology </w:t>
            </w:r>
          </w:p>
          <w:p w14:paraId="16E5D84E" w14:textId="5A44A4A4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>Pharmacy and Medicines Regulatory Authority</w:t>
            </w:r>
          </w:p>
          <w:p w14:paraId="10C36CD3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11C5A233" w14:textId="15399559" w:rsidR="001A31C8" w:rsidRPr="000345B5" w:rsidRDefault="001A31C8" w:rsidP="00225CDA">
            <w:pPr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Competition and Fair-Trading Commission of Malawi</w:t>
            </w:r>
          </w:p>
        </w:tc>
      </w:tr>
      <w:tr w:rsidR="001A31C8" w:rsidRPr="00FE0BB4" w14:paraId="449D787D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1CDD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Nigeri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1849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50937A35" w14:textId="77777777" w:rsidR="000345B5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t>National Information Technology and Development Agenc</w:t>
            </w:r>
            <w:r w:rsidR="000345B5" w:rsidRPr="000345B5">
              <w:rPr>
                <w:rFonts w:ascii="EB Garamond" w:eastAsia="EB Garamond" w:hAnsi="EB Garamond" w:cs="EB Garamond"/>
                <w:sz w:val="20"/>
                <w:szCs w:val="20"/>
              </w:rPr>
              <w:t xml:space="preserve">y </w:t>
            </w:r>
          </w:p>
          <w:p w14:paraId="5DF2DB52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Centre for Artificial Intelligence and Robotics </w:t>
            </w:r>
          </w:p>
          <w:p w14:paraId="1A41508A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ederal Ministry of Information and Culture </w:t>
            </w:r>
          </w:p>
          <w:p w14:paraId="3714D50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Nigerian Communications Commission </w:t>
            </w:r>
          </w:p>
          <w:p w14:paraId="57F841DA" w14:textId="67324935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ederal Ministry of Health </w:t>
            </w:r>
          </w:p>
          <w:p w14:paraId="0F2F7350" w14:textId="6550A13B" w:rsidR="004E0EF4" w:rsidRPr="004E0EF4" w:rsidRDefault="004E0EF4" w:rsidP="004E0E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Health/e-Health &amp; Medical Device Regulation </w:t>
            </w:r>
          </w:p>
          <w:p w14:paraId="7147B68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ederal Ministry of Health </w:t>
            </w:r>
          </w:p>
          <w:p w14:paraId="63AE681F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al and Dental Council of Nigeria </w:t>
            </w:r>
          </w:p>
          <w:p w14:paraId="2718B1C9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ederal Ministry of Information and Culture </w:t>
            </w:r>
          </w:p>
          <w:p w14:paraId="392E826D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Nigerian Institute of Medical Research </w:t>
            </w:r>
          </w:p>
          <w:p w14:paraId="445392B4" w14:textId="62CC5776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Agency for Food and Drugs Administration and Control </w:t>
            </w:r>
          </w:p>
          <w:p w14:paraId="54442DBF" w14:textId="6C4079F2" w:rsidR="004E0EF4" w:rsidRPr="004E0EF4" w:rsidRDefault="004E0EF4" w:rsidP="004E0E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Intellectual Property</w:t>
            </w:r>
          </w:p>
          <w:p w14:paraId="50442F03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Trademarks, Patents and Designs Registry, Commercial Law Department, Federal Ministry of Industry, Trade and Investment </w:t>
            </w:r>
          </w:p>
          <w:p w14:paraId="3F777F84" w14:textId="457FBB60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Federal Ministry of Industry, Trade and Investment </w:t>
            </w:r>
          </w:p>
          <w:p w14:paraId="636C26D7" w14:textId="77777777" w:rsidR="00282E4D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2753602D" w14:textId="529F5D24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Federal Competition and Consumer Protection Commission </w:t>
            </w:r>
          </w:p>
        </w:tc>
      </w:tr>
      <w:tr w:rsidR="001A31C8" w:rsidRPr="00FE0BB4" w14:paraId="16CBC046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41A97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DD9D" w14:textId="77777777" w:rsidR="00282E4D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4FBCC009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Ministry of Information Communication Technology and</w:t>
            </w:r>
            <w:r w:rsidR="000345B5"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 </w:t>
            </w: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Innovation </w:t>
            </w:r>
          </w:p>
          <w:p w14:paraId="3ADBD331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Council for Science and Technology </w:t>
            </w:r>
          </w:p>
          <w:p w14:paraId="6C8A9DA1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Centre for the Fourth Industrial Revolution </w:t>
            </w:r>
          </w:p>
          <w:p w14:paraId="2FF52667" w14:textId="6ACF1335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2520D7A2" w14:textId="30101E85" w:rsidR="00282E4D" w:rsidRPr="00282E4D" w:rsidRDefault="00282E4D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B52117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Health/e-Health </w:t>
            </w:r>
          </w:p>
          <w:p w14:paraId="3438C46A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3DA77AB8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Food and Drug Administration </w:t>
            </w:r>
          </w:p>
          <w:p w14:paraId="5CA89438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Medical and Dental Council </w:t>
            </w:r>
          </w:p>
          <w:p w14:paraId="25322990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Biomedical Centre </w:t>
            </w:r>
          </w:p>
          <w:p w14:paraId="3C214D44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National Health Research Registry </w:t>
            </w:r>
          </w:p>
          <w:p w14:paraId="54DD3C1D" w14:textId="5C18BD41" w:rsidR="000345B5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Trade </w:t>
            </w:r>
          </w:p>
          <w:p w14:paraId="6CFF1AFA" w14:textId="7E95D36F" w:rsidR="001A31C8" w:rsidRPr="000345B5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t xml:space="preserve">Intellectual Property </w:t>
            </w:r>
          </w:p>
          <w:p w14:paraId="11BACC54" w14:textId="3290EDFD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Rwanda Development Board </w:t>
            </w:r>
          </w:p>
          <w:p w14:paraId="3DC08476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1DA67B0F" w14:textId="643EB38E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Rwanda Inspectorate, Competition and Consumer Protection Authority</w:t>
            </w:r>
          </w:p>
        </w:tc>
      </w:tr>
      <w:tr w:rsidR="001A31C8" w:rsidRPr="00FE0BB4" w14:paraId="6BFDC9CB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FE65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 Afric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2EAC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3AF7620E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Academy of Science of South Africa </w:t>
            </w:r>
          </w:p>
          <w:p w14:paraId="40D11B00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Council for Scientific and Industrial Research </w:t>
            </w:r>
          </w:p>
          <w:p w14:paraId="61404633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Department of Health </w:t>
            </w:r>
          </w:p>
          <w:p w14:paraId="15FF6A81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Department of Science and Innovation </w:t>
            </w:r>
          </w:p>
          <w:p w14:paraId="4DD15AC0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Health Professions Council of South Africa </w:t>
            </w:r>
          </w:p>
          <w:p w14:paraId="2245AF33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Human Sciences Research Council    </w:t>
            </w:r>
          </w:p>
          <w:p w14:paraId="2F02A87D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Information Regulator (South Africa) </w:t>
            </w:r>
          </w:p>
          <w:p w14:paraId="141084B4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National Advisory Council on Innovation</w:t>
            </w:r>
          </w:p>
          <w:p w14:paraId="4452AA3D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Protection of Personal Information Act </w:t>
            </w:r>
          </w:p>
          <w:p w14:paraId="07D80768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Public Health Institute of South Africa </w:t>
            </w:r>
          </w:p>
          <w:p w14:paraId="0824BFE7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 African Medical Research Council </w:t>
            </w:r>
          </w:p>
          <w:p w14:paraId="5180A68E" w14:textId="0892F099" w:rsidR="000345B5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echnology Innovation Agency </w:t>
            </w:r>
          </w:p>
          <w:p w14:paraId="6D0F1006" w14:textId="0054D51F" w:rsidR="001A31C8" w:rsidRPr="000345B5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Health/e-Health &amp; Medical Device Regulation </w:t>
            </w:r>
          </w:p>
          <w:p w14:paraId="677DB9B1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Government Gazette of South Africa</w:t>
            </w:r>
          </w:p>
          <w:p w14:paraId="40B48FE3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Health Profession Council </w:t>
            </w:r>
          </w:p>
          <w:p w14:paraId="6DA2E6A5" w14:textId="63B6370E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South African Health Products Regulat</w:t>
            </w:r>
            <w:r w:rsidR="002F3B85">
              <w:rPr>
                <w:rFonts w:ascii="EB Garamond" w:eastAsia="EB Garamond" w:hAnsi="EB Garamond" w:cs="EB Garamond"/>
                <w:sz w:val="20"/>
                <w:szCs w:val="20"/>
              </w:rPr>
              <w:t>ory</w:t>
            </w: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 Authority </w:t>
            </w:r>
          </w:p>
          <w:p w14:paraId="62A27881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 African Medical Research Council </w:t>
            </w:r>
          </w:p>
          <w:p w14:paraId="30EE1B52" w14:textId="2DEFC698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Department of Health South Africa</w:t>
            </w:r>
          </w:p>
          <w:p w14:paraId="0663D2CC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Intellectual Property </w:t>
            </w:r>
          </w:p>
          <w:p w14:paraId="60794559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Department of Science and Technology</w:t>
            </w:r>
          </w:p>
          <w:p w14:paraId="03120C7B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National Advisory Council on Innovation</w:t>
            </w:r>
          </w:p>
          <w:p w14:paraId="11C3C3E5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 African Government </w:t>
            </w:r>
          </w:p>
          <w:p w14:paraId="642BC708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Southern African Legal Information Institute (SAFLII) </w:t>
            </w:r>
          </w:p>
          <w:p w14:paraId="678D2EF0" w14:textId="190EB468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echnology Innovation Agency  </w:t>
            </w:r>
          </w:p>
          <w:p w14:paraId="16AD1D10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0A409E19" w14:textId="619B82EA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National Consumer Commission</w:t>
            </w:r>
          </w:p>
        </w:tc>
      </w:tr>
      <w:tr w:rsidR="001A31C8" w:rsidRPr="00FE0BB4" w14:paraId="57DC42D9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711A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Tanzania 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ABC5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7AECD9E3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Parliament of Tanzania </w:t>
            </w:r>
          </w:p>
          <w:p w14:paraId="2A2F3E0A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Government of Tanzania </w:t>
            </w:r>
          </w:p>
          <w:p w14:paraId="55EC6DE8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Academy of Sciences </w:t>
            </w:r>
          </w:p>
          <w:p w14:paraId="3AFB3190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Information, Communication and Information Technology </w:t>
            </w:r>
          </w:p>
          <w:p w14:paraId="29444B11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Information and Communication Technology Commission</w:t>
            </w:r>
          </w:p>
          <w:p w14:paraId="46B44A7E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222EAF7F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Agriculture </w:t>
            </w:r>
          </w:p>
          <w:p w14:paraId="6FE7CF6D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Commission for Science and Technology </w:t>
            </w:r>
          </w:p>
          <w:p w14:paraId="3B2B197E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Tanzania Communications Regulatory Authority</w:t>
            </w:r>
          </w:p>
          <w:p w14:paraId="38192799" w14:textId="6F0C0510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>National Institute for Medical Research</w:t>
            </w:r>
          </w:p>
          <w:p w14:paraId="7E647D11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Health/e-Health &amp; Medical Device Regulation </w:t>
            </w:r>
          </w:p>
          <w:p w14:paraId="76D2E568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369F728B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Institute for Medical Research </w:t>
            </w:r>
          </w:p>
          <w:p w14:paraId="5C554859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Medicines and Medical Devices Authority </w:t>
            </w:r>
          </w:p>
          <w:p w14:paraId="61106C9B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Medical Council of Tanganyika </w:t>
            </w:r>
          </w:p>
          <w:p w14:paraId="4C840F15" w14:textId="1B532DCA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Investment Centre </w:t>
            </w:r>
          </w:p>
          <w:p w14:paraId="118B8E4A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Intellectual Property </w:t>
            </w:r>
          </w:p>
          <w:p w14:paraId="18944ED7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Commission for Science and Technology </w:t>
            </w:r>
          </w:p>
          <w:p w14:paraId="379F0AF2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Parliament of Tanzania </w:t>
            </w:r>
          </w:p>
          <w:p w14:paraId="4C61AFAC" w14:textId="77777777" w:rsid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Government of Tanzania </w:t>
            </w:r>
          </w:p>
          <w:p w14:paraId="1E8B0702" w14:textId="48DC742D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 xml:space="preserve">Tanzania Legal Information Institute (Tanzlii) </w:t>
            </w:r>
          </w:p>
          <w:p w14:paraId="387F74C4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Consumer Protection</w:t>
            </w:r>
          </w:p>
          <w:p w14:paraId="3D329072" w14:textId="44AC0F24" w:rsidR="001A31C8" w:rsidRPr="00282E4D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82E4D">
              <w:rPr>
                <w:rFonts w:ascii="EB Garamond" w:eastAsia="EB Garamond" w:hAnsi="EB Garamond" w:cs="EB Garamond"/>
                <w:sz w:val="20"/>
                <w:szCs w:val="20"/>
              </w:rPr>
              <w:t>Fair Competition Commission</w:t>
            </w:r>
          </w:p>
        </w:tc>
      </w:tr>
      <w:tr w:rsidR="001A31C8" w:rsidRPr="00FE0BB4" w14:paraId="574B99F6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6C14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>Uganda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0EAA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AI &amp; Data Protection</w:t>
            </w:r>
          </w:p>
          <w:p w14:paraId="7FC672B5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Law </w:t>
            </w:r>
          </w:p>
          <w:p w14:paraId="45EAFA18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Medical Research Institute </w:t>
            </w:r>
          </w:p>
          <w:p w14:paraId="1172E312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National Health Research Organisation </w:t>
            </w:r>
          </w:p>
          <w:p w14:paraId="2BA224FC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20C51338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ICT, Innovation and Youth Affairs </w:t>
            </w:r>
          </w:p>
          <w:p w14:paraId="6AC4E97F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Commission for Science, Technology and Innovation </w:t>
            </w:r>
          </w:p>
          <w:p w14:paraId="5CD8D576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Research Fund </w:t>
            </w:r>
          </w:p>
          <w:p w14:paraId="07F8E591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Office of the Attorney General and Department of Justice </w:t>
            </w:r>
          </w:p>
          <w:p w14:paraId="021D5660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Office of the Data Protection Commissioner </w:t>
            </w:r>
          </w:p>
          <w:p w14:paraId="049531AE" w14:textId="35907676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Parliament of Uganda </w:t>
            </w:r>
          </w:p>
          <w:p w14:paraId="054B0BA0" w14:textId="77777777" w:rsidR="001A31C8" w:rsidRPr="00FE0BB4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Digital Health/e-Health &amp; Medical Device Regulation </w:t>
            </w:r>
          </w:p>
          <w:p w14:paraId="5FF15A88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</w:t>
            </w:r>
          </w:p>
          <w:p w14:paraId="1CC8EF0A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Drug Authority </w:t>
            </w:r>
          </w:p>
          <w:p w14:paraId="47CCA73F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National Health Research Organisation </w:t>
            </w:r>
          </w:p>
          <w:p w14:paraId="3FF39FFA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Medical Research Institute </w:t>
            </w:r>
          </w:p>
          <w:p w14:paraId="0AED1DBB" w14:textId="57F07CE1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Medical and Dental Practitioners Council </w:t>
            </w:r>
          </w:p>
          <w:p w14:paraId="4BDB31D5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Intellectual Property</w:t>
            </w:r>
          </w:p>
          <w:p w14:paraId="631CAF71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Uganda Law </w:t>
            </w:r>
          </w:p>
          <w:p w14:paraId="058E5382" w14:textId="2DB7113A" w:rsidR="000345B5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Open Access Digital Repository </w:t>
            </w:r>
          </w:p>
          <w:p w14:paraId="41C6743D" w14:textId="77777777" w:rsidR="00225CDA" w:rsidRDefault="001A31C8" w:rsidP="00225CDA">
            <w:pPr>
              <w:widowControl w:val="0"/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0345B5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07FEDC06" w14:textId="521326A6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>Uganda Communications Commission</w:t>
            </w:r>
          </w:p>
        </w:tc>
      </w:tr>
      <w:tr w:rsidR="001A31C8" w14:paraId="356FB530" w14:textId="77777777" w:rsidTr="007A57F2">
        <w:tc>
          <w:tcPr>
            <w:tcW w:w="2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4CA9" w14:textId="77777777" w:rsidR="001A31C8" w:rsidRPr="00FE0BB4" w:rsidRDefault="001A31C8" w:rsidP="007A57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>Zimbabwe</w:t>
            </w:r>
          </w:p>
        </w:tc>
        <w:tc>
          <w:tcPr>
            <w:tcW w:w="6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9E26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AI &amp; Data Protection </w:t>
            </w:r>
          </w:p>
          <w:p w14:paraId="702FE27E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Government Gazette </w:t>
            </w:r>
          </w:p>
          <w:p w14:paraId="4DF09D11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Legal Information Institute </w:t>
            </w:r>
          </w:p>
          <w:p w14:paraId="3F1AD156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al and Dental Practitioners Council </w:t>
            </w:r>
          </w:p>
          <w:p w14:paraId="4A3952AF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and Child Care </w:t>
            </w:r>
          </w:p>
          <w:p w14:paraId="1656C06E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Government of Zimbabwe </w:t>
            </w:r>
          </w:p>
          <w:p w14:paraId="00FFCA4B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ICT, Postal and Courier Services </w:t>
            </w:r>
          </w:p>
          <w:p w14:paraId="3A36594E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igher and Tertiary Education, Innovation, Science and Technology Development </w:t>
            </w:r>
          </w:p>
          <w:p w14:paraId="4D96E469" w14:textId="5623E5DE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Centre For High Performance Computing </w:t>
            </w:r>
          </w:p>
          <w:p w14:paraId="207FBA39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lastRenderedPageBreak/>
              <w:t xml:space="preserve">Digital Health/e-Health &amp; Medical Device Regulation </w:t>
            </w:r>
          </w:p>
          <w:p w14:paraId="17C6499C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Health and Child Care </w:t>
            </w:r>
          </w:p>
          <w:p w14:paraId="4818B657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Medicines Control Authority of Zimbabwe </w:t>
            </w:r>
          </w:p>
          <w:p w14:paraId="799630F5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Research Council of Zimbabwe </w:t>
            </w:r>
          </w:p>
          <w:p w14:paraId="1C0BC3B1" w14:textId="77777777" w:rsid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National Biotechnology Authority </w:t>
            </w:r>
          </w:p>
          <w:p w14:paraId="352321DB" w14:textId="3D846B0E" w:rsidR="001A31C8" w:rsidRPr="004E0EF4" w:rsidRDefault="001A31C8" w:rsidP="004E0EF4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4E0EF4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Legal Information Institute </w:t>
            </w:r>
          </w:p>
          <w:p w14:paraId="083B22EA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Intellectual Property </w:t>
            </w:r>
          </w:p>
          <w:p w14:paraId="5F484FB0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Ministry of Justice, Legal and Parliamentary Affairs </w:t>
            </w:r>
          </w:p>
          <w:p w14:paraId="5E2A47A4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Department of Deeds, Companies, and Intellectual Property </w:t>
            </w:r>
          </w:p>
          <w:p w14:paraId="565022C6" w14:textId="77777777" w:rsid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Zimbabwe Legal Information Institute </w:t>
            </w:r>
          </w:p>
          <w:p w14:paraId="349A7B5C" w14:textId="24DD3BE9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The Reserve Bank of Zimbabwe </w:t>
            </w:r>
          </w:p>
          <w:p w14:paraId="060CF1A8" w14:textId="77777777" w:rsidR="001A31C8" w:rsidRPr="00FE0BB4" w:rsidRDefault="001A31C8" w:rsidP="0022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FE0BB4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Protection </w:t>
            </w:r>
          </w:p>
          <w:p w14:paraId="323EFCA9" w14:textId="1BD56CEA" w:rsidR="001A31C8" w:rsidRPr="00225CDA" w:rsidRDefault="001A31C8" w:rsidP="00225CDA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line="240" w:lineRule="auto"/>
              <w:rPr>
                <w:rFonts w:ascii="EB Garamond" w:eastAsia="EB Garamond" w:hAnsi="EB Garamond" w:cs="EB Garamond"/>
                <w:sz w:val="20"/>
                <w:szCs w:val="20"/>
              </w:rPr>
            </w:pPr>
            <w:r w:rsidRPr="00225CDA">
              <w:rPr>
                <w:rFonts w:ascii="EB Garamond" w:eastAsia="EB Garamond" w:hAnsi="EB Garamond" w:cs="EB Garamond"/>
                <w:sz w:val="20"/>
                <w:szCs w:val="20"/>
              </w:rPr>
              <w:t xml:space="preserve">Consumer Council of Zimbabwe </w:t>
            </w:r>
          </w:p>
        </w:tc>
      </w:tr>
    </w:tbl>
    <w:p w14:paraId="10A8C9E5" w14:textId="77777777" w:rsidR="00386A7C" w:rsidRDefault="00000000"/>
    <w:sectPr w:rsidR="00386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854A3"/>
    <w:multiLevelType w:val="multilevel"/>
    <w:tmpl w:val="D4E62C40"/>
    <w:lvl w:ilvl="0">
      <w:start w:val="1"/>
      <w:numFmt w:val="decimal"/>
      <w:lvlText w:val="%1."/>
      <w:lvlJc w:val="left"/>
      <w:pPr>
        <w:ind w:left="720" w:hanging="360"/>
      </w:pPr>
      <w:rPr>
        <w:rFonts w:ascii="EB Garamond" w:eastAsia="EB Garamond" w:hAnsi="EB Garamond" w:cs="EB Garamond"/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 w16cid:durableId="428237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1C8"/>
    <w:rsid w:val="000345B5"/>
    <w:rsid w:val="000B7560"/>
    <w:rsid w:val="000C5E90"/>
    <w:rsid w:val="001A31C8"/>
    <w:rsid w:val="00225CDA"/>
    <w:rsid w:val="00272F65"/>
    <w:rsid w:val="00282E4D"/>
    <w:rsid w:val="002F3B85"/>
    <w:rsid w:val="003C309E"/>
    <w:rsid w:val="00441E8C"/>
    <w:rsid w:val="00461FA8"/>
    <w:rsid w:val="004E0EF4"/>
    <w:rsid w:val="005165C8"/>
    <w:rsid w:val="00535DFA"/>
    <w:rsid w:val="00537F96"/>
    <w:rsid w:val="005B65B2"/>
    <w:rsid w:val="005D5C95"/>
    <w:rsid w:val="005E51B9"/>
    <w:rsid w:val="0061443D"/>
    <w:rsid w:val="00654F93"/>
    <w:rsid w:val="00696948"/>
    <w:rsid w:val="00717605"/>
    <w:rsid w:val="00841689"/>
    <w:rsid w:val="00861F40"/>
    <w:rsid w:val="008623D5"/>
    <w:rsid w:val="0093212F"/>
    <w:rsid w:val="009420B1"/>
    <w:rsid w:val="00A965F6"/>
    <w:rsid w:val="00AE7CBB"/>
    <w:rsid w:val="00B462C7"/>
    <w:rsid w:val="00B467DF"/>
    <w:rsid w:val="00C6441F"/>
    <w:rsid w:val="00C845F4"/>
    <w:rsid w:val="00CA26E4"/>
    <w:rsid w:val="00D54AFA"/>
    <w:rsid w:val="00DB2AF2"/>
    <w:rsid w:val="00E3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882E"/>
  <w15:chartTrackingRefBased/>
  <w15:docId w15:val="{1FF0D285-CE79-4072-A04C-AA0500A0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1C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5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1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F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FA8"/>
    <w:rPr>
      <w:rFonts w:ascii="Arial" w:eastAsia="Arial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FA8"/>
    <w:rPr>
      <w:rFonts w:ascii="Arial" w:eastAsia="Arial" w:hAnsi="Arial" w:cs="Arial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535DFA"/>
    <w:pPr>
      <w:spacing w:after="0" w:line="240" w:lineRule="auto"/>
    </w:pPr>
    <w:rPr>
      <w:rFonts w:ascii="Arial" w:eastAsia="Arial" w:hAnsi="Arial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26</Words>
  <Characters>1041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el Naidoo</dc:creator>
  <cp:keywords/>
  <dc:description/>
  <cp:lastModifiedBy>Bev Townsend</cp:lastModifiedBy>
  <cp:revision>2</cp:revision>
  <dcterms:created xsi:type="dcterms:W3CDTF">2023-08-10T07:58:00Z</dcterms:created>
  <dcterms:modified xsi:type="dcterms:W3CDTF">2023-08-10T07:58:00Z</dcterms:modified>
</cp:coreProperties>
</file>